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3</w:t>
        <w:tab/>
        <w:t>GO terms for genes negatively regulated by FGF signalling</w:t>
      </w:r>
    </w:p>
    <w:tbl>
      <w:tblPr>
        <w:tblW w:w="8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320"/>
        <w:gridCol w:w="4411"/>
      </w:tblGrid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metrix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 terms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IRG prote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4965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ropionate catabolic process|IEA|GO:0019543//molecular function|2-methylcitrate dehydratase activity|IEA|GO:0047547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DGF A cha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841.3.S1_a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cell proliferation|IEA|GO:0008283//cellular component|extracellular region|IEA|GO:0005576//cellular component|membrane|IEA|GO:0016020//molecular function|growth factor activity|IEA|GO:0008083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IG-relate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23988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P2-like transcription fact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16094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ucocorticoid inducible leucine zipp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12378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molecular function|transcription factor activity|IEA|GO:0003700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2077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I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736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integral to membrane|IEA|GO:0016021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AN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131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llular component|nucleus|IEA|GO:0005634//molecular function|DNA binding|IEA|GO:0003677//molecular function|transcription factor activity|IEA|GO:0003700//molecular function|sequence-specific DNA binding|IEA|GO:0043565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S-related 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12126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regulation of transcription, DNA-dependent|IEA|GO:0006355//biological process|regulation of transcription|IEA|GO:0045449//cellular component|nucleus|IEA|GO:0005634//molecular function|DNA binding|IEA|GO:0003677//molecular function|transcription regulator activity|IEA|GO:0030528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rmi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6024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roteolysis|IEA|GO:0006508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D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8949.1.S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ological process|polyamine biosynthetic process|IEA|GO:0006596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11598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oredoxin binding protein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24749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25985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lenophosphate synthetase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6522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enosine deamina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Xl.24155.1.A1_at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EA=Inferred from electronic annotatio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18:00Z</dcterms:created>
  <dc:creator>hvi1</dc:creator>
  <dc:description/>
  <cp:keywords/>
  <dc:language>en-US</dc:language>
  <cp:lastModifiedBy>hvi1</cp:lastModifiedBy>
  <dcterms:modified xsi:type="dcterms:W3CDTF">2009-02-27T12:18:00Z</dcterms:modified>
  <cp:revision>2</cp:revision>
  <dc:subject/>
  <dc:title>Table S15</dc:title>
</cp:coreProperties>
</file>